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5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274"/>
        <w:gridCol w:w="1396"/>
        <w:gridCol w:w="1579"/>
        <w:gridCol w:w="1627"/>
        <w:gridCol w:w="974"/>
        <w:gridCol w:w="974"/>
        <w:gridCol w:w="1726"/>
      </w:tblGrid>
      <w:tr w14:paraId="13E3B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60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C6C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. Sample quality control</w:t>
            </w:r>
          </w:p>
        </w:tc>
      </w:tr>
      <w:tr w14:paraId="16394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BA7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B10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w Rea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1E8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F68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 Base(G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67E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ror Rate(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EE5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0(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242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0(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459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 Content(%)</w:t>
            </w:r>
          </w:p>
        </w:tc>
      </w:tr>
      <w:tr w14:paraId="6A8ED2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2EF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sh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EB2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8714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2DD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701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9E8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ACA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F25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0B5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8B1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49</w:t>
            </w:r>
          </w:p>
        </w:tc>
      </w:tr>
      <w:tr w14:paraId="2CE73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E77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sh-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AAF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0468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FC4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2494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5F2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8E4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DAF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677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65F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44</w:t>
            </w:r>
          </w:p>
        </w:tc>
      </w:tr>
      <w:tr w14:paraId="69DAD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EBD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sh-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FE6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7766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413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841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953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F7D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DAD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727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71C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44</w:t>
            </w:r>
          </w:p>
        </w:tc>
      </w:tr>
      <w:tr w14:paraId="3A976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681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ore-1m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4E5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9722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D1C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0061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458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EB3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CED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4C9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FE3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9</w:t>
            </w:r>
          </w:p>
        </w:tc>
      </w:tr>
      <w:tr w14:paraId="4FA63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0F6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ore-1m-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26A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938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FF9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178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FAF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C3B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5C3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53C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297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25</w:t>
            </w:r>
          </w:p>
        </w:tc>
      </w:tr>
      <w:tr w14:paraId="3F082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2CD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ore-1m-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F84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502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3B2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4583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256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4C3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105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7A6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EA3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26</w:t>
            </w:r>
          </w:p>
        </w:tc>
      </w:tr>
      <w:tr w14:paraId="24FBB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126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ore-3m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89F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2845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5E0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826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D45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F03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143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BC7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5B4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2</w:t>
            </w:r>
          </w:p>
        </w:tc>
      </w:tr>
      <w:tr w14:paraId="5F137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40A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ore-3m-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59A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3913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810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9210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54A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72E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FC2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2FF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E8A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5</w:t>
            </w:r>
          </w:p>
        </w:tc>
      </w:tr>
      <w:tr w14:paraId="5E42A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930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ore-3m-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773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018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3FB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4986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9BC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382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98F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38E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1B7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9</w:t>
            </w:r>
          </w:p>
        </w:tc>
      </w:tr>
    </w:tbl>
    <w:p w14:paraId="1313B588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tbl>
      <w:tblPr>
        <w:tblStyle w:val="2"/>
        <w:tblpPr w:leftFromText="180" w:rightFromText="180" w:vertAnchor="text" w:horzAnchor="page" w:tblpXSpec="center" w:tblpY="593"/>
        <w:tblOverlap w:val="never"/>
        <w:tblW w:w="2300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695"/>
        <w:gridCol w:w="721"/>
        <w:gridCol w:w="677"/>
        <w:gridCol w:w="535"/>
        <w:gridCol w:w="626"/>
        <w:gridCol w:w="848"/>
        <w:gridCol w:w="966"/>
        <w:gridCol w:w="813"/>
        <w:gridCol w:w="1119"/>
        <w:gridCol w:w="1305"/>
        <w:gridCol w:w="814"/>
        <w:gridCol w:w="745"/>
        <w:gridCol w:w="797"/>
        <w:gridCol w:w="6017"/>
        <w:gridCol w:w="4570"/>
        <w:gridCol w:w="22"/>
        <w:gridCol w:w="901"/>
        <w:gridCol w:w="22"/>
      </w:tblGrid>
      <w:tr w14:paraId="49CEE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" w:type="dxa"/>
          <w:trHeight w:val="300" w:hRule="atLeast"/>
          <w:jc w:val="center"/>
        </w:trPr>
        <w:tc>
          <w:tcPr>
            <w:tcW w:w="22056" w:type="dxa"/>
            <w:gridSpan w:val="16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77B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 S2. Conjoint analysis of DEGs and DAMs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（Store-1m_vs_Fresh_common_KEGG）</w:t>
            </w:r>
          </w:p>
        </w:tc>
        <w:tc>
          <w:tcPr>
            <w:tcW w:w="92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9B3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</w:p>
        </w:tc>
      </w:tr>
      <w:tr w14:paraId="6DB9A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3" w:hRule="atLeast"/>
          <w:jc w:val="center"/>
        </w:trPr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4990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map</w:t>
            </w:r>
          </w:p>
        </w:tc>
        <w:tc>
          <w:tcPr>
            <w:tcW w:w="6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FA3D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705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ch_factor_meta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8E0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Ratio_meta</w:t>
            </w:r>
          </w:p>
        </w:tc>
        <w:tc>
          <w:tcPr>
            <w:tcW w:w="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170A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gRatio_meta</w:t>
            </w: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C06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_meta</w:t>
            </w:r>
          </w:p>
        </w:tc>
        <w:tc>
          <w:tcPr>
            <w:tcW w:w="8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0F4D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P-value_meta</w:t>
            </w:r>
          </w:p>
        </w:tc>
        <w:tc>
          <w:tcPr>
            <w:tcW w:w="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3DA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ex_meta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F12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D_meta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1126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ch_factor_gene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2B5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Ratio_gene</w:t>
            </w:r>
          </w:p>
        </w:tc>
        <w:tc>
          <w:tcPr>
            <w:tcW w:w="8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A36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gRatio_gene</w:t>
            </w:r>
          </w:p>
        </w:tc>
        <w:tc>
          <w:tcPr>
            <w:tcW w:w="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E55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_gene</w:t>
            </w:r>
          </w:p>
        </w:tc>
        <w:tc>
          <w:tcPr>
            <w:tcW w:w="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AA2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P-value_gene</w:t>
            </w:r>
          </w:p>
        </w:tc>
        <w:tc>
          <w:tcPr>
            <w:tcW w:w="6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ABD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ex_gene</w:t>
            </w:r>
          </w:p>
        </w:tc>
        <w:tc>
          <w:tcPr>
            <w:tcW w:w="459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392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_gene</w:t>
            </w:r>
          </w:p>
        </w:tc>
        <w:tc>
          <w:tcPr>
            <w:tcW w:w="92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405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link</w:t>
            </w:r>
          </w:p>
        </w:tc>
      </w:tr>
      <w:tr w14:paraId="6A0AF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993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1100</w:t>
            </w:r>
          </w:p>
        </w:tc>
        <w:tc>
          <w:tcPr>
            <w:tcW w:w="6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780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15BF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/207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B218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/20</w:t>
            </w:r>
          </w:p>
        </w:tc>
        <w:tc>
          <w:tcPr>
            <w:tcW w:w="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BABE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/328</w:t>
            </w: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404C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0327015</w:t>
            </w:r>
          </w:p>
        </w:tc>
        <w:tc>
          <w:tcPr>
            <w:tcW w:w="8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38F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1ED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bn002644;mws1094;Zmyn000108;pmb0064;mws0014;mws0677;mws0133;pme0490;Lmqn000780;pme3009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47D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6758+C00974+C00818+C04831+C01494+C00978+C00153+C00253+C00043+C02341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0E9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/9441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35F7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/362</w:t>
            </w:r>
          </w:p>
        </w:tc>
        <w:tc>
          <w:tcPr>
            <w:tcW w:w="8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2D9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41/24053</w:t>
            </w:r>
          </w:p>
        </w:tc>
        <w:tc>
          <w:tcPr>
            <w:tcW w:w="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F2D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39546</w:t>
            </w:r>
          </w:p>
        </w:tc>
        <w:tc>
          <w:tcPr>
            <w:tcW w:w="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F7B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810465</w:t>
            </w:r>
          </w:p>
        </w:tc>
        <w:tc>
          <w:tcPr>
            <w:tcW w:w="6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1D0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32694.8;Cluster-16616.3;Cluster-6384.3;Cluster-22112.3;Cluster-34140.11;Cluster-20438.4;Cluster-36336.11;Cluster-29016.0;Cluster-35358.9;Cluster-27377.0;Cluster-29771.5;Cluster-9930.2;Cluster-27606.0;Cluster-15104.0;Cluster-33239.3;Cluster-34361.4;Cluster-34305.4;Cluster-21541.4;Cluster-30519.1;Cluster-31060.12;Cluster-28939.1;Cluster-13468.3;Cluster-3618.1;Cluster-29767.1;Cluster-28349.1;Cluster-13630.2;Cluster-28023.0;Cluster-14596.2;Cluster-28392.6;Cluster-5489.2;Cluster-31888.7;Cluster-22772.4;Cluster-36259.6;Cluster-30586.3;Cluster-36968.1;Cluster-5933.0;Cluster-3393.1;Cluster-7797.0;Cluster-35792.4;Cluster-5822.0;Cluster-13468.1;Cluster-31865.0;Cluster-35249.4;Cluster-35988.4;Cluster-33604.3;Cluster-31443.5;Cluster-1127.0;Cluster-2340.1;Cluster-3050.0;Cluster-17230.2;Cluster-31060.7;Cluster-2634.0;Cluster-5540.0;Cluster-2787.0;Cluster-19408.0;Cluster-29706.6;Cluster-16484.1;Cluster-5013.0;Cluster-23603.5;Cluster-8211.0;Cluster-4011.0;Cluster-35042.20;Cluster-22138.0;Cluster-27304.0;Cluster-3393.0;Cluster-2292.4;Cluster-1428.0;Cluster-30625.2;Cluster-31214.11;Cluster-2839.0;Cluster-7194.0;Cluster-31213.18;Cluster-4785.0;Cluster-4677.4;Cluster-23265.2;Cluster-26920.2;Cluster-5535.9;Cluster-2508.0;Cluster-36303.11;Cluster-32969.0;Cluster-4642.3;Cluster-5391.0;Cluster-36828.5;Cluster-28349.2;Cluster-5709.0;Cluster-31248.1;Cluster-2698.1;Cluster-14058.3;Cluster-5744.0;Cluster-2824.0;Cluster-31077.2;Cluster-35123.4;Cluster-8319.0;Cluster-29126.2;Cluster-4711.0;Cluster-32262.2;Cluster-4376.0;Cluster-4677.6;Cluster-2714.0;Cluster-6203.0;Cluster-2969.0;Cluster-6384.2;Cluster-2483.0;Cluster-3238.0;Cluster-4441.0;Cluster-34904.11;Cluster-2924.0;Cluster-33996.0;Cluster-36548.3;Cluster-17449.1;Cluster-2849.0;Cluster-964.0;Cluster-5159.0;Cluster-20566.0;Cluster-13468.5;Cluster-14058.4;Cluster-1920.0;Cluster-2207.0;Cluster-2712.0;Cluster-2292.2;Cluster-4682.0;Cluster-20684.0;Cluster-4677.8;Cluster-5012.0;Cluster-35718.7;Cluster-36695.5;Cluster-2875.0;Cluster-6503.0;Cluster-3196.0;Cluster-31297.8;Cluster-13419.6;Cluster-26703.0;Cluster-24060.12;Cluster-906.0;Cluster-2056.0;Cluster-4110.0;Cluster-33604.13;Cluster-5271.0;Cluster-11218.3;Cluster-36229.6;Cluster-29540.0;Cluster-5489.1;Cluster-7957.7;Cluster-2333.0;Cluster-35961.1;Cluster-5489.4;Cluster-4642.4;Cluster-31897.2;Cluster-29154.0;Cluster-2798.0;Cluster-3165.0;Cluster-29462.0;Cluster-27846.2;Cluster-1548.0;Cluster-2819.1;Cluster-2184.0;Cluster-36968.5;Cluster-2292.5;Cluster-4677.5;Cluster-5804.0;Cluster-29977.5;Cluster-22226.0;Cluster-5383.0;Cluster-4397.0;Cluster-31297.9;Cluster-4006.0;Cluster-8201.0;Cluster-31241.3;Cluster-25860.5;Cluster-28939.0;Cluster-25433.0;Cluster-34140.9;Cluster-4226.0</w:t>
            </w:r>
          </w:p>
        </w:tc>
        <w:tc>
          <w:tcPr>
            <w:tcW w:w="459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D9C8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953+K00695+K01595+K01062+K11420+K01598+K01214+K09480+K01952+K12349+K13648+K05359+K12524+K01535+K01054+K01897+K01969+K01431+K01513+K03885+K00134+K00264+K00134+K18819+K05546+K01689+K13080+K00789+K23558+K01602+K00759+K00025+K13606+K00951+K01426+K02717+K05298+K01188+K10527+K00549+K00264+K06617+K01805+K01188+K01115+K00469+K03781+K01623+K14272+K18819+K03885+K00430+K02699+K08915+K07964+K02257+K03781+K08905+K19801+K01673+K01501+K00469+K12447+K15631+K05298+K01602+K00430+K05573+K02265+K10960+K08912+K11155+K00600+K08912+K00430+K01097+K15397+K03542+K16055+K07513+K01251+K00695+K01520+K05546+K00128+K08738+K00927+K01674+K02638+K02721+K11430+K01689+K03541+K01915+K00434+K00927+K03146+K08912+K01115+K01828+K10534+K01595+K02692+K02639+K01237+K00658+K02693+K00688+K03860+K15633+K08901+K00830+K01915+K13260+K00264+K01674+K14190+K02259+K08901+K01602+K00281+K10256+K08912+K09753+K01805+K00696+K02115+K01915+K02701+K02133+K22748+K01696+K01426+K02698+K00605+K01784+K01115+K04035+K01611+K04040+K01784+K01602+K00794+K00975+K01183+K01602+K01251+K02433+K20547+K02723+K01092+K01681+K03937+K02113+K01623+K14332+K01426+K01602+K08912+K02641+K05546+K10532+K01742+K00026+K02133+K01100+K00615+K00106+K01792+K00134+K01673+K11420+K00454</w:t>
            </w:r>
          </w:p>
        </w:tc>
        <w:tc>
          <w:tcPr>
            <w:tcW w:w="92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3C5D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110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11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71AA5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CBD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380</w:t>
            </w:r>
          </w:p>
        </w:tc>
        <w:tc>
          <w:tcPr>
            <w:tcW w:w="6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510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C4D5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4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71D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20</w:t>
            </w:r>
          </w:p>
        </w:tc>
        <w:tc>
          <w:tcPr>
            <w:tcW w:w="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C223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/328</w:t>
            </w: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CC5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3160401</w:t>
            </w:r>
          </w:p>
        </w:tc>
        <w:tc>
          <w:tcPr>
            <w:tcW w:w="8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529D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FBA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0677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4E96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978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D96D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/272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F712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/362</w:t>
            </w:r>
          </w:p>
        </w:tc>
        <w:tc>
          <w:tcPr>
            <w:tcW w:w="8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5D52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/24053</w:t>
            </w:r>
          </w:p>
        </w:tc>
        <w:tc>
          <w:tcPr>
            <w:tcW w:w="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1BD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622009</w:t>
            </w:r>
          </w:p>
        </w:tc>
        <w:tc>
          <w:tcPr>
            <w:tcW w:w="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2BCF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1E8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36968.1;Cluster-1127.0;Cluster-16484.1;Cluster-4011.0;Cluster-5709.0;Cluster-4441.0;Cluster-34904.11;Cluster-24060.12;Cluster-36968.5</w:t>
            </w:r>
          </w:p>
        </w:tc>
        <w:tc>
          <w:tcPr>
            <w:tcW w:w="459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06C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426+K03781+K03781+K01501+K00128+K01237+K00658+K01426+K01426</w:t>
            </w:r>
          </w:p>
        </w:tc>
        <w:tc>
          <w:tcPr>
            <w:tcW w:w="92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1D2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38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3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0063C0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8058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944</w:t>
            </w:r>
          </w:p>
        </w:tc>
        <w:tc>
          <w:tcPr>
            <w:tcW w:w="6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9D62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 and flavonol biosynthesis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595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5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C81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20</w:t>
            </w:r>
          </w:p>
        </w:tc>
        <w:tc>
          <w:tcPr>
            <w:tcW w:w="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DCF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/328</w:t>
            </w: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824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9073751</w:t>
            </w:r>
          </w:p>
        </w:tc>
        <w:tc>
          <w:tcPr>
            <w:tcW w:w="8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3A0F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B85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227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8CED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628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D79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3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9D9F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62</w:t>
            </w:r>
          </w:p>
        </w:tc>
        <w:tc>
          <w:tcPr>
            <w:tcW w:w="8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B369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/24053</w:t>
            </w:r>
          </w:p>
        </w:tc>
        <w:tc>
          <w:tcPr>
            <w:tcW w:w="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1C3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8963789</w:t>
            </w:r>
          </w:p>
        </w:tc>
        <w:tc>
          <w:tcPr>
            <w:tcW w:w="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2A7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AF8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28023.0</w:t>
            </w:r>
          </w:p>
        </w:tc>
        <w:tc>
          <w:tcPr>
            <w:tcW w:w="459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0F1A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080</w:t>
            </w:r>
          </w:p>
        </w:tc>
        <w:tc>
          <w:tcPr>
            <w:tcW w:w="92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7900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944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9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46D9F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F26E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1110</w:t>
            </w:r>
          </w:p>
        </w:tc>
        <w:tc>
          <w:tcPr>
            <w:tcW w:w="6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4ED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synthesis of secondary metabolites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068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/117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9A06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/20</w:t>
            </w:r>
          </w:p>
        </w:tc>
        <w:tc>
          <w:tcPr>
            <w:tcW w:w="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568A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/328</w:t>
            </w: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66A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1629756</w:t>
            </w:r>
          </w:p>
        </w:tc>
        <w:tc>
          <w:tcPr>
            <w:tcW w:w="8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58B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373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1094;pmb0064;mws0014;mws0049;mws0677;pme0490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288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974+C04831+C01494+C12127+C00978+C00253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8E2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/4873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757D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/362</w:t>
            </w:r>
          </w:p>
        </w:tc>
        <w:tc>
          <w:tcPr>
            <w:tcW w:w="8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784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3/24053</w:t>
            </w:r>
          </w:p>
        </w:tc>
        <w:tc>
          <w:tcPr>
            <w:tcW w:w="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086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216265</w:t>
            </w:r>
          </w:p>
        </w:tc>
        <w:tc>
          <w:tcPr>
            <w:tcW w:w="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22B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4EB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16616.3;Cluster-36336.11;Cluster-35358.9;Cluster-9930.2;Cluster-27606.0;Cluster-12849.14;Cluster-30519.1;Cluster-28939.1;Cluster-13468.3;Cluster-3618.1;Cluster-13630.2;Cluster-14596.2;Cluster-24307.6;Cluster-28553.0;Cluster-28392.6;Cluster-5489.2;Cluster-22772.4;Cluster-36259.6;Cluster-34264.6;Cluster-31518.9;Cluster-7797.0;Cluster-35792.4;Cluster-5822.0;Cluster-13468.1;Cluster-35988.4;Cluster-33604.3;Cluster-1127.0;Cluster-2340.1;Cluster-3050.0;Cluster-2634.0;Cluster-29706.6;Cluster-16484.1;Cluster-22138.0;Cluster-2292.4;Cluster-1428.0;Cluster-2839.0;Cluster-4785.0;Cluster-23265.2;Cluster-5535.9;Cluster-36303.11;Cluster-32969.0;Cluster-5391.0;Cluster-5709.0;Cluster-2698.1;Cluster-35123.4;Cluster-32262.2;Cluster-2714.0;Cluster-6203.0;Cluster-34904.11;Cluster-33996.0;Cluster-17449.1;Cluster-964.0;Cluster-20566.0;Cluster-13468.5;Cluster-1920.0;Cluster-2207.0;Cluster-2292.2;Cluster-4682.0;Cluster-5012.0;Cluster-36695.5;Cluster-26703.0;Cluster-2056.0;Cluster-33604.13;Cluster-5271.0;Cluster-36229.6;Cluster-5489.1;Cluster-7957.7;Cluster-2333.0;Cluster-5489.4;Cluster-3165.0;Cluster-29462.0;Cluster-2819.1;Cluster-2292.5;Cluster-5383.0;Cluster-4397.0;Cluster-8201.0;Cluster-31241.3;Cluster-25860.5;Cluster-28939.0;Cluster-4226.0</w:t>
            </w:r>
          </w:p>
        </w:tc>
        <w:tc>
          <w:tcPr>
            <w:tcW w:w="459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48F9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695+K01214+K01952+K05359+K12524+K15405+K01513+K00134+K00264+K00134+K01689+K00789+K13496+K18693+K23558+K01602+K00025+K13606+K13496+K23136+K01188+K10527+K00549+K00264+K01188+K01115+K03781+K01623+K14272+K00430+K02257+K03781+K12447+K01602+K00430+K10960+K00600+K00430+K15397+K16055+K07513+K00695+K00128+K00927+K01689+K00927+K01115+K01828+K00658+K00688+K15633+K00830+K13260+K00264+K14190+K02259+K01602+K00281+K09753+K00696+K01696+K00605+K01115+K04035+K04040+K01602+K00794+K00975+K01602+K01092+K01681+K01623+K01602+K01742+K00026+K00615+K00106+K01792+K00134+K00454</w:t>
            </w:r>
          </w:p>
        </w:tc>
        <w:tc>
          <w:tcPr>
            <w:tcW w:w="92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451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111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11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712D4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5971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999</w:t>
            </w:r>
          </w:p>
        </w:tc>
        <w:tc>
          <w:tcPr>
            <w:tcW w:w="6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876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synthesis of various plant secondary metabolites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198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7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D50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20</w:t>
            </w:r>
          </w:p>
        </w:tc>
        <w:tc>
          <w:tcPr>
            <w:tcW w:w="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9F7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/328</w:t>
            </w: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6C8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272158</w:t>
            </w:r>
          </w:p>
        </w:tc>
        <w:tc>
          <w:tcPr>
            <w:tcW w:w="8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214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C89A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064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3A57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4831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258A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/19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06D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/362</w:t>
            </w:r>
          </w:p>
        </w:tc>
        <w:tc>
          <w:tcPr>
            <w:tcW w:w="8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CB75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/24053</w:t>
            </w:r>
          </w:p>
        </w:tc>
        <w:tc>
          <w:tcPr>
            <w:tcW w:w="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8DF3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966523</w:t>
            </w:r>
          </w:p>
        </w:tc>
        <w:tc>
          <w:tcPr>
            <w:tcW w:w="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5FAF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7805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14596.2;Cluster-31518.9;Cluster-7797.0;Cluster-35988.4</w:t>
            </w:r>
          </w:p>
        </w:tc>
        <w:tc>
          <w:tcPr>
            <w:tcW w:w="459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534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789+K23136+K01188+K01188</w:t>
            </w:r>
          </w:p>
        </w:tc>
        <w:tc>
          <w:tcPr>
            <w:tcW w:w="92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3838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999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9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079F7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ADDB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053</w:t>
            </w:r>
          </w:p>
        </w:tc>
        <w:tc>
          <w:tcPr>
            <w:tcW w:w="6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46A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corbate and aldarate metabolism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4F6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9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9E2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20</w:t>
            </w:r>
          </w:p>
        </w:tc>
        <w:tc>
          <w:tcPr>
            <w:tcW w:w="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54E5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/328</w:t>
            </w: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8BE4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439831</w:t>
            </w:r>
          </w:p>
        </w:tc>
        <w:tc>
          <w:tcPr>
            <w:tcW w:w="8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167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19B1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yn000108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964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818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1AAC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/339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C8C9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/362</w:t>
            </w:r>
          </w:p>
        </w:tc>
        <w:tc>
          <w:tcPr>
            <w:tcW w:w="8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88C8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/24053</w:t>
            </w:r>
          </w:p>
        </w:tc>
        <w:tc>
          <w:tcPr>
            <w:tcW w:w="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D9B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167227</w:t>
            </w:r>
          </w:p>
        </w:tc>
        <w:tc>
          <w:tcPr>
            <w:tcW w:w="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163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D0F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31443.5;Cluster-35042.20;Cluster-22138.0;Cluster-5709.0;Cluster-4711.0;Cluster-1920.0</w:t>
            </w:r>
          </w:p>
        </w:tc>
        <w:tc>
          <w:tcPr>
            <w:tcW w:w="459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9FA9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469+K00469+K12447+K00128+K00434+K14190</w:t>
            </w:r>
          </w:p>
        </w:tc>
        <w:tc>
          <w:tcPr>
            <w:tcW w:w="92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589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053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0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523C4D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C2CD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940</w:t>
            </w:r>
          </w:p>
        </w:tc>
        <w:tc>
          <w:tcPr>
            <w:tcW w:w="6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104D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propanoid biosynthesis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8D14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1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048E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20</w:t>
            </w:r>
          </w:p>
        </w:tc>
        <w:tc>
          <w:tcPr>
            <w:tcW w:w="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646A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/328</w:t>
            </w: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A29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994596</w:t>
            </w:r>
          </w:p>
        </w:tc>
        <w:tc>
          <w:tcPr>
            <w:tcW w:w="8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608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EFF9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0014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381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1494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E91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/268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0DC4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/362</w:t>
            </w:r>
          </w:p>
        </w:tc>
        <w:tc>
          <w:tcPr>
            <w:tcW w:w="8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54ED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/24053</w:t>
            </w:r>
          </w:p>
        </w:tc>
        <w:tc>
          <w:tcPr>
            <w:tcW w:w="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EE3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566585</w:t>
            </w:r>
          </w:p>
        </w:tc>
        <w:tc>
          <w:tcPr>
            <w:tcW w:w="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A3F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563E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2634.0;Cluster-1428.0;Cluster-23265.2;Cluster-5012.0</w:t>
            </w:r>
          </w:p>
        </w:tc>
        <w:tc>
          <w:tcPr>
            <w:tcW w:w="459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9FD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430+K00430+K00430+K09753</w:t>
            </w:r>
          </w:p>
        </w:tc>
        <w:tc>
          <w:tcPr>
            <w:tcW w:w="92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0EB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94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9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5E7F70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53D4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1250</w:t>
            </w:r>
          </w:p>
        </w:tc>
        <w:tc>
          <w:tcPr>
            <w:tcW w:w="6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E6F2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synthesis of nucleotide sugars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2B56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2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17AD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20</w:t>
            </w:r>
          </w:p>
        </w:tc>
        <w:tc>
          <w:tcPr>
            <w:tcW w:w="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E5F1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/328</w:t>
            </w: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127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6225221</w:t>
            </w:r>
          </w:p>
        </w:tc>
        <w:tc>
          <w:tcPr>
            <w:tcW w:w="8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A269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C51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qn000780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22C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043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CCB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/50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EDA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/362</w:t>
            </w:r>
          </w:p>
        </w:tc>
        <w:tc>
          <w:tcPr>
            <w:tcW w:w="8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D5D5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/24053</w:t>
            </w:r>
          </w:p>
        </w:tc>
        <w:tc>
          <w:tcPr>
            <w:tcW w:w="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B01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316519</w:t>
            </w:r>
          </w:p>
        </w:tc>
        <w:tc>
          <w:tcPr>
            <w:tcW w:w="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878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DDF4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31443.5;Cluster-35042.20;Cluster-22138.0;Cluster-26920.2;Cluster-4110.0;Cluster-29540.0;Cluster-2333.0</w:t>
            </w:r>
          </w:p>
        </w:tc>
        <w:tc>
          <w:tcPr>
            <w:tcW w:w="459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DA6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469+K00469+K12447+K01097+K01784+K01784+K00975</w:t>
            </w:r>
          </w:p>
        </w:tc>
        <w:tc>
          <w:tcPr>
            <w:tcW w:w="92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A3EB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125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12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06C87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B70C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520</w:t>
            </w:r>
          </w:p>
        </w:tc>
        <w:tc>
          <w:tcPr>
            <w:tcW w:w="6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2E66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491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1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4C8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20</w:t>
            </w:r>
          </w:p>
        </w:tc>
        <w:tc>
          <w:tcPr>
            <w:tcW w:w="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1DC0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/328</w:t>
            </w: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A80F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994596</w:t>
            </w:r>
          </w:p>
        </w:tc>
        <w:tc>
          <w:tcPr>
            <w:tcW w:w="8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7064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7C7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qn000780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492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043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977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/639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24E8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/362</w:t>
            </w:r>
          </w:p>
        </w:tc>
        <w:tc>
          <w:tcPr>
            <w:tcW w:w="8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CAB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9/24053</w:t>
            </w:r>
          </w:p>
        </w:tc>
        <w:tc>
          <w:tcPr>
            <w:tcW w:w="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0F15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816359</w:t>
            </w:r>
          </w:p>
        </w:tc>
        <w:tc>
          <w:tcPr>
            <w:tcW w:w="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A68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62CF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29771.5;Cluster-22138.0;Cluster-26920.2;Cluster-4110.0;Cluster-29540.0;Cluster-2333.0;Cluster-35961.1;Cluster-29154.0</w:t>
            </w:r>
          </w:p>
        </w:tc>
        <w:tc>
          <w:tcPr>
            <w:tcW w:w="459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6C9C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648+K12447+K01097+K01784+K01784+K00975+K01183+K20547</w:t>
            </w:r>
          </w:p>
        </w:tc>
        <w:tc>
          <w:tcPr>
            <w:tcW w:w="92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896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52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5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509DC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70E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941</w:t>
            </w:r>
          </w:p>
        </w:tc>
        <w:tc>
          <w:tcPr>
            <w:tcW w:w="6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7D8B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 biosynthesis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EE0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16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8838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20</w:t>
            </w:r>
          </w:p>
        </w:tc>
        <w:tc>
          <w:tcPr>
            <w:tcW w:w="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E686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/328</w:t>
            </w: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95D3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396872</w:t>
            </w:r>
          </w:p>
        </w:tc>
        <w:tc>
          <w:tcPr>
            <w:tcW w:w="8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C43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AC4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1094;mws0049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9EA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974+C12127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351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17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2FE1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62</w:t>
            </w:r>
          </w:p>
        </w:tc>
        <w:tc>
          <w:tcPr>
            <w:tcW w:w="8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1F0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/24053</w:t>
            </w:r>
          </w:p>
        </w:tc>
        <w:tc>
          <w:tcPr>
            <w:tcW w:w="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48A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1120775</w:t>
            </w:r>
          </w:p>
        </w:tc>
        <w:tc>
          <w:tcPr>
            <w:tcW w:w="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493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D8CC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28023.0</w:t>
            </w:r>
          </w:p>
        </w:tc>
        <w:tc>
          <w:tcPr>
            <w:tcW w:w="459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F80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080</w:t>
            </w:r>
          </w:p>
        </w:tc>
        <w:tc>
          <w:tcPr>
            <w:tcW w:w="92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FDA8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941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9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0B3A4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0FF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760</w:t>
            </w:r>
          </w:p>
        </w:tc>
        <w:tc>
          <w:tcPr>
            <w:tcW w:w="6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B714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otinate and nicotinamide metabolism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E6DD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10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7390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20</w:t>
            </w:r>
          </w:p>
        </w:tc>
        <w:tc>
          <w:tcPr>
            <w:tcW w:w="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370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/328</w:t>
            </w: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8254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443497</w:t>
            </w:r>
          </w:p>
        </w:tc>
        <w:tc>
          <w:tcPr>
            <w:tcW w:w="8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42A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AD7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0133;pme0490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3DC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153+C00253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D4B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27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574F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62</w:t>
            </w:r>
          </w:p>
        </w:tc>
        <w:tc>
          <w:tcPr>
            <w:tcW w:w="8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9880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/24053</w:t>
            </w:r>
          </w:p>
        </w:tc>
        <w:tc>
          <w:tcPr>
            <w:tcW w:w="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42E5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995755</w:t>
            </w:r>
          </w:p>
        </w:tc>
        <w:tc>
          <w:tcPr>
            <w:tcW w:w="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33CA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3195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30519.1</w:t>
            </w:r>
          </w:p>
        </w:tc>
        <w:tc>
          <w:tcPr>
            <w:tcW w:w="459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FAFD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513</w:t>
            </w:r>
          </w:p>
        </w:tc>
        <w:tc>
          <w:tcPr>
            <w:tcW w:w="92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ACF6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76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7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303C9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BDB4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410</w:t>
            </w:r>
          </w:p>
        </w:tc>
        <w:tc>
          <w:tcPr>
            <w:tcW w:w="6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E85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-Alanine metabolism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400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8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85D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20</w:t>
            </w:r>
          </w:p>
        </w:tc>
        <w:tc>
          <w:tcPr>
            <w:tcW w:w="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4760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/328</w:t>
            </w: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396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8869153</w:t>
            </w:r>
          </w:p>
        </w:tc>
        <w:tc>
          <w:tcPr>
            <w:tcW w:w="8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B173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334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2413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D016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1073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3841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239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4796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362</w:t>
            </w:r>
          </w:p>
        </w:tc>
        <w:tc>
          <w:tcPr>
            <w:tcW w:w="8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5C9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/24053</w:t>
            </w:r>
          </w:p>
        </w:tc>
        <w:tc>
          <w:tcPr>
            <w:tcW w:w="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89FF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7210777</w:t>
            </w:r>
          </w:p>
        </w:tc>
        <w:tc>
          <w:tcPr>
            <w:tcW w:w="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F845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36E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21541.4;Cluster-5709.0</w:t>
            </w:r>
          </w:p>
        </w:tc>
        <w:tc>
          <w:tcPr>
            <w:tcW w:w="459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4682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431+K00128</w:t>
            </w:r>
          </w:p>
        </w:tc>
        <w:tc>
          <w:tcPr>
            <w:tcW w:w="92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2B8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41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4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254A5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DE3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1240</w:t>
            </w:r>
          </w:p>
        </w:tc>
        <w:tc>
          <w:tcPr>
            <w:tcW w:w="6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83AA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synthesis of cofactors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B82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34</w:t>
            </w:r>
          </w:p>
        </w:tc>
        <w:tc>
          <w:tcPr>
            <w:tcW w:w="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DF6A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20</w:t>
            </w:r>
          </w:p>
        </w:tc>
        <w:tc>
          <w:tcPr>
            <w:tcW w:w="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8C87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/328</w:t>
            </w: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8F1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7117061</w:t>
            </w:r>
          </w:p>
        </w:tc>
        <w:tc>
          <w:tcPr>
            <w:tcW w:w="8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3EFF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11B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0133;pme0490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D8B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153+C00253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4ACE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/994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0084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/362</w:t>
            </w:r>
          </w:p>
        </w:tc>
        <w:tc>
          <w:tcPr>
            <w:tcW w:w="8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7716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4/24053</w:t>
            </w:r>
          </w:p>
        </w:tc>
        <w:tc>
          <w:tcPr>
            <w:tcW w:w="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D2B1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559</w:t>
            </w:r>
          </w:p>
        </w:tc>
        <w:tc>
          <w:tcPr>
            <w:tcW w:w="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46A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748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20438.4;Cluster-14596.2;Cluster-29706.6;Cluster-4785.0;Cluster-5709.0;Cluster-4376.0;Cluster-1920.0;Cluster-2207.0;Cluster-7957.7</w:t>
            </w:r>
          </w:p>
        </w:tc>
        <w:tc>
          <w:tcPr>
            <w:tcW w:w="459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2157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598+K00789+K02257+K00600+K00128+K03146+K14190+K02259+K00794</w:t>
            </w:r>
          </w:p>
        </w:tc>
        <w:tc>
          <w:tcPr>
            <w:tcW w:w="92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CC28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124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12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</w:tbl>
    <w:p w14:paraId="1EAD1501"/>
    <w:p w14:paraId="48F2CC1C"/>
    <w:p w14:paraId="1812E675"/>
    <w:p w14:paraId="6ABD0710">
      <w:pPr>
        <w:jc w:val="left"/>
        <w:rPr>
          <w:sz w:val="24"/>
          <w:szCs w:val="32"/>
        </w:rPr>
      </w:pP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305"/>
        <w:gridCol w:w="1051"/>
        <w:gridCol w:w="1068"/>
        <w:gridCol w:w="1118"/>
        <w:gridCol w:w="1238"/>
        <w:gridCol w:w="813"/>
        <w:gridCol w:w="1339"/>
        <w:gridCol w:w="1339"/>
        <w:gridCol w:w="1102"/>
        <w:gridCol w:w="966"/>
        <w:gridCol w:w="966"/>
        <w:gridCol w:w="1305"/>
        <w:gridCol w:w="1305"/>
        <w:gridCol w:w="3661"/>
        <w:gridCol w:w="1585"/>
        <w:gridCol w:w="1332"/>
      </w:tblGrid>
      <w:tr w14:paraId="5CB53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1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A87F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 S3. Conjoint analysis of DEGs and DAMs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（Store-3m_vs_Fresh_common_KEGG）</w:t>
            </w:r>
          </w:p>
        </w:tc>
      </w:tr>
      <w:tr w14:paraId="25A4A6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8767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map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83BE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7A32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ch_factor_meta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21CA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Ratio_meta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6CB9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gRatio_meta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7CD3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_meta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83C5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P-value_meta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837F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ex_meta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9136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D_meta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0100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ch_factor_gene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21F7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Ratio_gene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7775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gRatio_gene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51D8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_gene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BBD8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P-value_gene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89EF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ex_gene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F425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_gene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89CB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link</w:t>
            </w:r>
          </w:p>
        </w:tc>
      </w:tr>
      <w:tr w14:paraId="26337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38E8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110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AA43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CFEA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/208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D7B6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91F9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E341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786156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C12F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2DDC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dn006025;pme1216;Lmtn004049;mws1094;ML10197929;mws1346;Lmap001823;mws0014;MWSmce118;mws0230;mws0677;pme0075;mws1179;mws1375;mws0133;mws4085;Zmfn000481;mws0675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F7C3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631+C10164+C06082+C00974+C00300+C00956+C05143+C01494+C02835+C00188+C00978+C00624+C09099+C05324+C00153+C00482+C00190+C00455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3799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/9441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60D6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5E95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41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689D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772E-3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634D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88E-28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3C03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16616.3;Cluster-5489.3;Cluster-5489.0;Cluster-28939.1;Cluster-4677.8;Cluster-5489.6;Cluster-5012.0;Cluster-4677.5;Cluster-5081.0;Cluster-5489.4;Cluster-1941.0;Cluster-2803.0;Cluster-2340.0;Cluster-5780.0;Cluster-2570.0;Cluster-8211.1;Cluster-4197.0;Cluster-389.2;Cluster-4090.0;Cluster-3285.0;Cluster-1316.0;Cluster-2474.0;Cluster-14596.2;Cluster-4677.7;Cluster-4677.2;Cluster-5091.0;Cluster-5771.0;Cluster-2726.0;Cluster-568.0;Cluster-2096.0;Cluster-2299.0;Cluster-1127.0;Cluster-7797.0;Cluster-2549.0;Cluster-1428.0;Cluster-2787.0;Cluster-16484.1;Cluster-2292.4;Cluster-2340.1;Cluster-3050.0;Cluster-23730.1;Cluster-2969.0;Cluster-5744.0;Cluster-5933.0;Cluster-5489.2;Cluster-8319.0;Cluster-29126.2;Cluster-2508.0;Cluster-33604.5;Cluster-2634.0;Cluster-4677.6;Cluster-3393.1;Cluster-4376.0;Cluster-3393.0;Cluster-4011.0;Cluster-2839.0;Cluster-5644.0;Cluster-964.0;Cluster-2698.1;Cluster-5159.0;Cluster-2483.0;Cluster-2824.0;Cluster-3238.0;Cluster-13630.2;Cluster-5540.0;Cluster-2849.0;Cluster-5822.0;Cluster-4677.4;Cluster-34140.11;Cluster-4441.0;Cluster-2924.0;Cluster-3618.1;Cluster-8211.0;Cluster-2712.0;Cluster-2207.0;Cluster-8201.0;Cluster-2292.2;Cluster-1920.0;Cluster-2184.0;Cluster-2333.0;Cluster-2875.0;Cluster-5271.0;Cluster-2798.0;Cluster-4642.4;Cluster-2056.0;Cluster-11218.3;Cluster-4110.0;Cluster-906.0;Cluster-5013.0;Cluster-2292.5;Cluster-4006.0;Cluster-7194.0;Cluster-5489.1;Cluster-3196.0;Cluster-2532.0;Cluster-2796.0;Cluster-31297.9;Cluster-3165.0;Cluster-2375.0;Cluster-4642.3;Cluster-5489.5;Cluster-17746.0;Cluster-1548.0;Cluster-17230.2;Cluster-4397.0;Cluster-6203.0;Cluster-5383.0;Cluster-2483.1;Cluster-4138.0;Cluster-2701.0;Cluster-5709.0;Cluster-2743.0;Cluster-6384.3;Cluster-3923.0;Cluster-534.0;Cluster-2361.0;Cluster-3186.0;Cluster-4393.0;Cluster-1257.0;Cluster-4441.1;Cluster-2280.0;Cluster-4226.0;Cluster-5120.0;Cluster-3895.1;Cluster-2554.0;Cluster-36373.4;Cluster-28617.10;Cluster-3325.0;Cluster-1968.0;Cluster-3798.0;Cluster-5450.0;Cluster-2284.0;Cluster-8263.0;Cluster-1447.0;Cluster-4194.0;Cluster-4338.0;Cluster-3895.0;Cluster-2690.0;Cluster-3620.0;Cluster-17333.0;Cluster-2257.0;Cluster-4682.0;Cluster-5771.1;Cluster-2479.0;Cluster-22772.4;Cluster-7525.0;Cluster-629.0;Cluster-1676.0;Cluster-428.0;Cluster-5250.0;Cluster-4359.0;Cluster-2553.0;Cluster-6503.0;Cluster-4785.0;Cluster-2079.0;Cluster-468.0;Cluster-2822.0;Cluster-3522.0;Cluster-552.0;Cluster-2451.0;Cluster-291.0;Cluster-6778.0;Cluster-2428.0;Cluster-2110.0;Cluster-1594.0;Cluster-2613.0;Cluster-2727.0;Cluster-26651.7;Cluster-1692.0;Cluster-1005.0;Cluster-4677.0;Cluster-2819.0;Cluster-19779.2;Cluster-2378.0;Cluster-1315.0;Cluster-7790.0;Cluster-2721.0;Cluster-2723.0;Cluster-4223.0;Cluster-1962.0;Cluster-24413.0;Cluster-3599.0;Cluster-5765.0;Cluster-4955.0;Cluster-25728.0;Cluster-6869.0;Cluster-5867.0;Cluster-3272.0;Cluster-29016.0;Cluster-2246.0;Cluster-771.0;Cluster-3890.1;Cluster-3735.0;Cluster-19634.0;Cluster-28939.0;Cluster-5189.0;Cluster-2309.0;Cluster-5391.0;Cluster-32502.5;Cluster-3427.0;Cluster-4066.0;Cluster-4711.0;Cluster-1953.0;Cluster-1460.0;Cluster-817.0;Cluster-398.0;Cluster-5974.0;Cluster-1746.0;Cluster-19634.1;Cluster-1210.0;Cluster-2714.0;Cluster-597.0;Cluster-3090.0;Cluster-224.0;Cluster-21201.1;Cluster-2360.0;Cluster-4677.1;Cluster-392.0;Cluster-2710.0;Cluster-7407.0;Cluster-840.0;Cluster-23136.2;Cluster-1235.0;Cluster-570.0;Cluster-4247.0;Cluster-4507.0;Cluster-2477.0;Cluster-3335.0;Cluster-6203.2;Cluster-5442.0;Cluster-2044.0;Cluster-3403.0;Cluster-29989.0;Cluster-33543.8;Cluster-32502.0;Cluster-859.0;Cluster-3331.0;Cluster-3363.0;Cluster-3127.0;Cluster-1786.0;Cluster-2224.0;Cluster-3280.0;Cluster-27606.0;Cluster-21201.0;Cluster-2887.0;Cluster-2053.0;Cluster-36259.6;Cluster-12996.7;Cluster-6203.1;Cluster-4323.0;Cluster-4243.0;Cluster-1495.0;Cluster-5253.0;Cluster-2374.0;Cluster-29934.2;Cluster-3716.0;Cluster-2842.0;Cluster-3037.0;Cluster-5535.3;Cluster-1162.0;Cluster-2520.0;Cluster-1139.0;Cluster-3034.0;Cluster-27377.0;Cluster-3060.0;Cluster-2819.1;Cluster-2675.0;Cluster-2009.1;Cluster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1.0;Cluster-22462.0;Cluster-4986.0;Cluster-2100.0;Cluster-1898.0;Cluster-12996.6;Cluster-4667.0;Cluster-5540.2;Cluster-4383.0;Cluster-841.0;Cluster-1877.0;Cluster-2851.0;Cluster-4269.0;Cluster-5804.0;Cluster-2141.0;Cluster-30625.2;Cluster-13468.1;Cluster-2543.0;Cluster-1265.0;Cluster-2758.0;Cluster-3600.0;Cluster-3689.0;Cluster-2810.0;Cluster-17449.1;Cluster-3100.0;Cluster-11667.1;Cluster-1559.0;Cluster-3273.0;Cluster-2928.0;Cluster-5383.2;Cluster-2010.0;Cluster-25647.0;Cluster-3618.0;Cluster-3194.0;Cluster-10444.0;Cluster-539.0;Cluster-910.0;Cluster-2404.0;Cluster-2649.0;Cluster-2711.0;Cluster-1321.0;Cluster-24060.11;Cluster-2107.0;Cluster-4595.0;Cluster-268.0;Cluster-2656.0;Cluster-30960.0;Cluster-19779.0;Cluster-21523.1;Cluster-3215.0;Cluster-2420.0;Cluster-4662.0;Cluster-2896.0;Cluster-4032.0;Cluster-2367.0;Cluster-35698.0;Cluster-1926.0;Cluster-2889.0;Cluster-34845.12;Cluster-4406.0;Cluster-2313.0;Cluster-2310.0;Cluster-15662.0;Cluster-27616.1;Cluster-955.0;Cluster-4782.0;Cluster-23136.1;Cluster-2510.0;Cluster-4867.0;Cluster-4890.0;Cluster-5018.0;Cluster-2443.0;Cluster-744.0;Cluster-2172.0;Cluster-21523.2;Cluster-2663.0;Cluster-11158.1;Cluster-2686.0;Cluster-3723.0;Cluster-13629.0;Cluster-35212.1;Cluster-4072.0;Cluster-32581.2;Cluster-2871.0;Cluster-29362.0;Cluster-2985.0;Cluster-2645.0;Cluster-5658.0;Cluster-3237.0;Cluster-23050.0;Cluster-28392.6;Cluster-29462.0;Cluster-822.0;Cluster-15104.0;Cluster-3655.0;Cluster-9930.2;Cluster-21541.4;Cluster-2442.0;Cluster-956.0;Cluster-10586.0;Cluster-22375.2;Cluster-34071.0;Cluster-2523.0;Cluster-1961.0;Cluster-5083.0;Cluster-2415.0;Cluster-3688.0;Cluster-3143.0;Cluster-7227.0;Cluster-20566.0;Cluster-36336.16;Cluster-5044.0;Cluster-28983.0;Cluster-1885.0;Cluster-14058.4;Cluster-13732.1;Cluster-14670.0;Cluster-33164.3;Cluster-32103.0;Cluster-8110.0;Cluster-10641.0;Cluster-31888.6;Cluster-34305.4;Cluster-29924.0;Cluster-22112.3;Cluster-8359.0;Cluster-6021.0;Cluster-31241.3;Cluster-31214.11;Cluster-33410.0;Cluster-31443.5;Cluster-6965.0;Cluster-31865.0;Cluster-36303.11;Cluster-22263.3;Cluster-19408.0;Cluster-14097.0;Cluster-13468.5;Cluster-31402.1;Cluster-5134.0;Cluster-26651.4;Cluster-32695.0;Cluster-31060.7;Cluster-32730.4;Cluster-29977.5;Cluster-9655.0;Cluster-5803.0;Cluster-22138.0;Cluster-29868.0;Cluster-30445.3;Cluster-13468.3;Cluster-33368.0;Cluster-31297.8;Cluster-13419.6;Cluster-21082.1;Cluster-26068.7;Cluster-24366.0;Cluster-21523.4;Cluster-5535.10;Cluster-6384.2;Cluster-5215.5;Cluster-34657.3;Cluster-24349.1;Cluster-28349.2;Cluster-33239.3;Cluster-20684.0;Cluster-26002.4;Cluster-34074.9;Cluster-23496.0;Cluster-34153.2;Cluster-26817.1;Cluster-29540.0;Cluster-35358.9;Cluster-14058.1;Cluster-32297.0;Cluster-23150.1;Cluster-31060.12;Cluster-14058.3;Cluster-36622.0;Cluster-27846.2;Cluster-36526.0;Cluster-36741.11;Cluster-13451.0;Cluster-23224.1;Cluster-18281.0;Cluster-35358.10;Cluster-35249.4;Cluster-32470.6;Cluster-30270.0;Cluster-4454.2;Cluster-22472.2;Cluster-26868.4;Cluster-24103.0;Cluster-33604.13;Cluster-34595.10;Cluster-34062.6;Cluster-31733.5;Cluster-5535.4;Cluster-26724.0;Cluster-6098.0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53D0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695+K01602+K01602+K00134+K08912+K01602+K09753+K08912+K03781+K01602+K08916+K08910+K01623+K08909+K08914+K01673+K00688+K00281+K08907+K08915+K08917+K11517+K00789+K08912+K08912+K02716+K08913+K08908+K05298+K03403+K02694+K03781+K01188+K00600+K00430+K08915+K03781+K01602+K01623+K14272+K00615+K10534+K02638+K02717+K01602+K03541+K01915+K03542+K01115+K00430+K08912+K05298+K03146+K05298+K01501+K10960+K00855+K00830+K00927+K01915+K02692+K02721+K02639+K01689+K02699+K08901+K00549+K08912+K11420+K01237+K02693+K00134+K01673+K08901+K02259+K00615+K01602+K14190+K14332+K00975+K02115+K04035+K02723+K01251+K00605+K01611+K01784+K02698+K08905+K01602+K01100+K08912+K01602+K02701+K02641+K01637+K02133+K01092+K00025+K01251+K01602+K00031+K02113+K18819+K00026+K01828+K01742+K02692+K02109+K01757+K00128+K01828+K01595+K03146+K07151+K00799+K02695+K00434+K01092+K01237+K18857+K00454+K00430+K01535+K03841+K01426+K00128+K13811+K13064+K00799+K02636+K03527+K07151+K00889+K08726+K01623+K01535+K01051+K02145+K10525+K01179+K00281+K08913+K01803+K00025+K01689+K09840+K01595+K02492+K00789+K03860+K01783+K01915+K00600+K02695+K00392+K19269+K00588+K01828+K13679+K09838+K07151+K01611+K08910+K01051+K01580+K01803+K01190+K02639+K01177+K08912+K01623+K10256+K05933+K00366+K13034+K08909+K02437+K01662+K13513+K00430+K22133+K00434+K01580+K01938+K00799+K00218+K00021+K09480+K00053+K01739+K00789+K15397+K00799+K00134+K11517+K05907+K00695+K00789+K00434+K13382+K00434+K03526+K01652+K03844+K00799+K00029+K02641+K00799+K01738+K01115+K00927+K00382+K03405+K00799+K03146+K08912+K02437+K22133+K00679+K00789+K00432+K18819+K12502+K02716+K01568+K01803+K00615+K01828+K00122+K00830+K08232+K20547+K11808+K00789+K01179+K10256+K00128+K00430+K01703+K00026+K01115+K12524+K00799+K05298+K02291+K13606+K10256+K01828+K07151+K00297+K13082+K01759+K09828+K00074+K01673+K00432+K01919+K15397+K01648+K00855+K01858+K00696+K12349+K01623+K01623+K00029+K03541+K15398+K00487+K05933+K00051+K02136+K10256+K03428+K02699+K00264+K00083+K00026+K02144+K15730+K02641+K08916+K05573+K00264+K01738+K22395+K01845+K00940+K00660+K01177+K15633+K15397+K22374+K00660+K15893+K00695+K01742+K12309+K09837+K00134+K01681+K01051+K00029+K05933+K00434+K21926+K00487+K01115+K01426+K08232+K07151+K02147+K02639+K22395+K10256+K00549+K12450+K09840+K13082+K13066+K10525+K13600+K00873+K02638+K21888+K01110+K02150+K08907+K13065+K00679+K00036+K02692+K02636+K00432+K22849+K05298+K02716+K00815+K00547+K03955+K00121+K00549+K08908+K05894+K13229+K01611+K13379+K00940+K00109+K19892+K02155+K00083+K01759+K00109+K12448+K11818+K01231+K23558+K01681+K06215+K01535+K00975+K05359+K01431+K06215+K08679+K02717+K00627+K05933+K01807+K00927+K13679+K01738+K08915+K00236+K00053+K13260+K01214+K00927+K03527+K00975+K01674+K00789+K22133+K01653+K00020+K00799+K01255+K00759+K01969+K00122+K01062+K01051+K00434+K00106+K02265+K08678+K00469+K02134+K06617+K16055+K01638+K07964+K00036+K00264+K01968+K01915+K01190+K01950+K03885+K03644+K05546+K00856+K10534+K12447+K03955+K03841+K00264+K01115+K02133+K22748+K05894+K00655+K00058+K00549+K15397+K01595+K11420+K01859+K01092+K05546+K01054+K10256+K11420+K08726+K00921+K01765+K09838+K01784+K01952+K01674+K00430+K00128+K03885+K01674+K01610+K03937+K08081+K06133+K02145+K16055+K20547+K01952+K01805+K03146+K01904+K01681+K13510+K08232+K00264+K01115+K03879+K01662+K01426+K15397+K03921+K00131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116C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110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11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50118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73C3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111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5B46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synthesis of secondary metabolites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ADA3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/117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E021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449F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B1B1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352901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6DFD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4F6A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dn006025;pmb3074;Lmtn004049;mws1094;mws1346;Lmap001823;mws0014;mws0230;mws0677;pme0075;mws1375;mws4085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9844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631+C12208+C06082+C00974+C00956+C05143+C01494+C00188+C00978+C00624+C05324+C00482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A8CD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/4873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FD10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7AB8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3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CFF6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59E-1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8550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089E-1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7800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16616.3;Cluster-5489.3;Cluster-5489.0;Cluster-28939.1;Cluster-5489.6;Cluster-5012.0;Cluster-5081.0;Cluster-5489.4;Cluster-2340.0;Cluster-4197.0;Cluster-389.2;Cluster-2474.0;Cluster-14596.2;Cluster-2096.0;Cluster-1127.0;Cluster-7797.0;Cluster-2549.0;Cluster-1428.0;Cluster-16484.1;Cluster-2292.4;Cluster-2340.1;Cluster-3050.0;Cluster-23730.1;Cluster-5489.2;Cluster-33604.5;Cluster-2634.0;Cluster-2839.0;Cluster-964.0;Cluster-2698.1;Cluster-13630.2;Cluster-5822.0;Cluster-3618.1;Cluster-2207.0;Cluster-8201.0;Cluster-2292.2;Cluster-1920.0;Cluster-2333.0;Cluster-5271.0;Cluster-2056.0;Cluster-2292.5;Cluster-5489.1;Cluster-2796.0;Cluster-3165.0;Cluster-2375.0;Cluster-5489.5;Cluster-17746.0;Cluster-4397.0;Cluster-6203.0;Cluster-5383.0;Cluster-2701.0;Cluster-5709.0;Cluster-2743.0;Cluster-1257.0;Cluster-2280.0;Cluster-4226.0;Cluster-26267.0;Cluster-5120.0;Cluster-2554.0;Cluster-28617.10;Cluster-3325.0;Cluster-1968.0;Cluster-2284.0;Cluster-4338.0;Cluster-28553.0;Cluster-17333.0;Cluster-12379.0;Cluster-4682.0;Cluster-2479.0;Cluster-22772.4;Cluster-7525.0;Cluster-629.0;Cluster-4562.0;Cluster-428.0;Cluster-5250.0;Cluster-2553.0;Cluster-4785.0;Cluster-2822.0;Cluster-3522.0;Cluster-552.0;Cluster-2451.0;Cluster-291.0;Cluster-2613.0;Cluster-2727.0;Cluster-1005.0;Cluster-2819.0;Cluster-2378.0;Cluster-7790.0;Cluster-2723.0;Cluster-4223.0;Cluster-1962.0;Cluster-24413.0;Cluster-4955.0;Cluster-5867.0;Cluster-3272.0;Cluster-2246.0;Cluster-771.0;Cluster-3890.1;Cluster-3735.0;Cluster-28939.0;Cluster-5189.0;Cluster-5391.0;Cluster-32502.5;Cluster-4066.0;Cluster-1953.0;Cluster-1460.0;Cluster-19592.0;Cluster-1210.0;Cluster-2714.0;Cluster-597.0;Cluster-3090.0;Cluster-224.0;Cluster-392.0;Cluster-840.0;Cluster-570.0;Cluster-4507.0;Cluster-2477.0;Cluster-3335.0;Cluster-1471.0;Cluster-6203.2;Cluster-2044.0;Cluster-33543.8;Cluster-32502.0;Cluster-3363.0;Cluster-3127.0;Cluster-1786.0;Cluster-2224.0;Cluster-3280.0;Cluster-27606.0;Cluster-2053.0;Cluster-36259.6;Cluster-6203.1;Cluster-1495.0;Cluster-2374.0;Cluster-5535.3;Cluster-1162.0;Cluster-1139.0;Cluster-3034.0;Cluster-31688.0;Cluster-408.0;Cluster-3060.0;Cluster-2819.1;Cluster-22462.0;Cluster-4986.0;Cluster-4667.0;Cluster-4383.0;Cluster-841.0;Cluster-1877.0;Cluster-13468.1;Cluster-2543.0;Cluster-1265.0;Cluster-2758.0;Cluster-3600.0;Cluster-3689.0;Cluster-2810.0;Cluster-17449.1;Cluster-3100.0;Cluster-11667.1;Cluster-21370.0;Cluster-1559.0;Cluster-3273.0;Cluster-2928.0;Cluster-5383.2;Cluster-25647.0;Cluster-12849.14;Cluster-3618.0;Cluster-3194.0;Cluster-910.0;Cluster-2649.0;Cluster-2711.0;Cluster-1321.0;Cluster-30960.0;Cluster-21523.1;Cluster-2420.0;Cluster-4662.0;Cluster-2896.0;Cluster-4032.0;Cluster-2367.0;Cluster-35698.0;Cluster-3226.0;Cluster-2310.0;Cluster-27616.1;Cluster-5018.0;Cluster-2443.0;Cluster-2172.0;Cluster-21523.2;Cluster-11158.1;Cluster-2686.0;Cluster-35212.1;Cluster-29362.0;Cluster-22520.12;Cluster-34264.6;Cluster-3237.0;Cluster-28392.6;Cluster-20673.0;Cluster-29462.0;Cluster-3655.0;Cluster-9930.2;Cluster-22375.2;Cluster-34071.0;Cluster-2523.0;Cluster-1961.0;Cluster-5083.0;Cluster-2415.0;Cluster-3143.0;Cluster-7227.0;Cluster-20566.0;Cluster-36336.16;Cluster-5044.0;Cluster-28983.0;Cluster-1885.0;Cluster-13732.1;Cluster-33164.3;Cluster-31241.3;Cluster-36303.11;Cluster-22263.3;Cluster-14097.0;Cluster-13468.5;Cluster-26135.3;Cluster-31197.4;Cluster-22138.0;Cluster-30445.3;Cluster-13468.3;Cluster-33368.0;Cluster-21082.1;Cluster-26068.7;Cluster-24366.0;Cluster-21523.4;Cluster-5535.10;Cluster-34657.3;Cluster-24349.1;Cluster-26817.1;Cluster-35358.9;Cluster-32297.0;Cluster-23150.1;Cluster-36622.0;Cluster-36526.0;Cluster-23224.1;Cluster-35358.10;Cluster-30270.0;Cluster-4454.2;Cluster-24103.0;Cluster-33604.13;Cluster-34062.6;Cluster-5535.4;Cluster-24307.6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9285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695+K01602+K01602+K00134+K01602+K09753+K03781+K01602+K01623+K00688+K00281+K11517+K00789+K03403+K03781+K01188+K00600+K00430+K03781+K01602+K01623+K14272+K00615+K01602+K01115+K00430+K10960+K00830+K00927+K01689+K00549+K00134+K02259+K00615+K01602+K14190+K00975+K04035+K00605+K01602+K01602+K01637+K01092+K00025+K01602+K00031+K00026+K01828+K01742+K01757+K00128+K01828+K01092+K18857+K00454+K16040+K00430+K03841+K00128+K13811+K13064+K03527+K01623+K18693+K10525+K15095+K00281+K01803+K00025+K01689+K09840+K15404+K02492+K00789+K01783+K00600+K19269+K00588+K01828+K13679+K09838+K01580+K01803+K01177+K01623+K05933+K13034+K02437+K01662+K13513+K00430+K01580+K00218+K00021+K00053+K01739+K00789+K15397+K00134+K11517+K00695+K00789+K13382+K03526+K01652+K23452+K01738+K01115+K00927+K00382+K03405+K02437+K00789+K12502+K01568+K01803+K00615+K12156+K01828+K00830+K11808+K00789+K00128+K00430+K01703+K00026+K01115+K12524+K02291+K13606+K01828+K13082+K09828+K15397+K01648+K01858+K00696+K15472+K15741+K01623+K01623+K00487+K05933+K03428+K00264+K00083+K00026+K00264+K01738+K22395+K01845+K00940+K00660+K01177+K15633+K15397+K22374+K15472+K00660+K15893+K00695+K01742+K09837+K15405+K00134+K01681+K05933+K21926+K00487+K01115+K22395+K00549+K09840+K13082+K13066+K10525+K13600+K00873+K12154+K13065+K00036+K00815+K00547+K00121+K00549+K05894+K13229+K00940+K00083+K12742+K13496+K11818+K23558+K15472+K01681+K00975+K05359+K00627+K05933+K01807+K00927+K13679+K01738+K00236+K00053+K13260+K01214+K00927+K03527+K00975+K00789+K01653+K00106+K16055+K01638+K00036+K00264+K00006+K11778+K12447+K03841+K00264+K01115+K05894+K00655+K00058+K00549+K15397+K01859+K01092+K09838+K01952+K00430+K00128+K01610+K08081+K16055+K01952+K01904+K01681+K00264+K01115+K01662+K15397+K13496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3894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111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11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23A15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A338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123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3694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synthesis of amino acids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876E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/39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848B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DEAA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81E7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2575653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B4FF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0AE8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1346;mws0230;pme0075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A627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956+C00188+C00624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399A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/1031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C919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AB01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1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F229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99E-07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B349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687E-05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0557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28939.1;Cluster-2340.0;Cluster-14596.2;Cluster-2549.0;Cluster-2340.1;Cluster-3050.0;Cluster-23730.1;Cluster-29126.2;Cluster-2698.1;Cluster-5159.0;Cluster-13630.2;Cluster-5822.0;Cluster-3618.1;Cluster-8201.0;Cluster-17746.0;Cluster-4338.0;Cluster-2479.0;Cluster-7525.0;Cluster-5250.0;Cluster-2553.0;Cluster-6503.0;Cluster-4785.0;Cluster-2727.0;Cluster-2819.0;Cluster-7790.0;Cluster-2246.0;Cluster-771.0;Cluster-3890.1;Cluster-28939.0;Cluster-32502.5;Cluster-1460.0;Cluster-1210.0;Cluster-597.0;Cluster-840.0;Cluster-2477.0;Cluster-3335.0;Cluster-32502.0;Cluster-1786.0;Cluster-27606.0;Cluster-3060.0;Cluster-2819.1;Cluster-4383.0;Cluster-13468.1;Cluster-2543.0;Cluster-17449.1;Cluster-3618.0;Cluster-3194.0;Cluster-21523.1;Cluster-35698.0;Cluster-21523.2;Cluster-29462.0;Cluster-9930.2;Cluster-2523.0;Cluster-1961.0;Cluster-2415.0;Cluster-7227.0;Cluster-5044.0;Cluster-13732.1;Cluster-33164.3;Cluster-13468.5;Cluster-5134.0;Cluster-13468.3;Cluster-24366.0;Cluster-21523.4;Cluster-4454.2;Cluster-24103.0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0D15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134+K01623+K00789+K00600+K01623+K14272+K00615+K01915+K00927+K01915+K01689+K00549+K00134+K00615+K00031+K01623+K01803+K01689+K00789+K01783+K01915+K00600+K01803+K01623+K13034+K00053+K01739+K00789+K00134+K00789+K01652+K01738+K00927+K00789+K01803+K00615+K00789+K01703+K12524+K01623+K01623+K00264+K00264+K01738+K15633+K00134+K01681+K00549+K00873+K00549+K01681+K05359+K01807+K00927+K01738+K00053+K00927+K00789+K01653+K00264+K01915+K00264+K00058+K00549+K01681+K00264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9FAF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800080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123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12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18EED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F3BD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27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B1C7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teine and methionine metabolism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7AA0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3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B10B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D334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427E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434227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DDF3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3C84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1375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7831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5324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A672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/495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6188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835B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5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2462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255E-05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7A3F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08332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745E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14596.2;Cluster-5822.0;Cluster-4642.4;Cluster-11218.3;Cluster-2375.0;Cluster-4642.3;Cluster-4397.0;Cluster-22772.4;Cluster-5250.0;Cluster-2428.0;Cluster-2378.0;Cluster-7790.0;Cluster-771.0;Cluster-3890.1;Cluster-32502.5;Cluster-1210.0;Cluster-840.0;Cluster-32502.0;Cluster-2224.0;Cluster-27606.0;Cluster-3037.0;Cluster-4986.0;Cluster-1877.0;Cluster-2543.0;Cluster-910.0;Cluster-21523.1;Cluster-5018.0;Cluster-2443.0;Cluster-21523.2;Cluster-3723.0;Cluster-34071.0;Cluster-2415.0;Cluster-13732.1;Cluster-24366.0;Cluster-21523.4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14C5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789+K00549+K01251+K01611+K00025+K01251+K00026+K00025+K00789+K01611+K05933+K13034+K01739+K00789+K00789+K01738+K00789+K00789+K00026+K12524+K01919+K05933+K00026+K01738+K05933+K00549+K00815+K00547+K00549+K01611+K05933+K01738+K00789+K00058+K00549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B54F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27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2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365F9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B000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94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0119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propanoid biosynthesis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14BB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/11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D6F4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C781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B7C2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034034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FE56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361373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B3D2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3074;mws0014;mws4085;mws001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331D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208+C01494+C00482+C01533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B6DA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/268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7700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7D6C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D78E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4336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3680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0006716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5FC9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5012.0;Cluster-1428.0;Cluster-2634.0;Cluster-5120.0;Cluster-1968.0;Cluster-3522.0;Cluster-24413.0;Cluster-3127.0;Cluster-22462.0;Cluster-841.0;Cluster-1265.0;Cluster-2711.0;Cluster-30960.0;Cluster-2896.0;Cluster-2310.0;Cluster-29362.0;Cluster-32297.0;Cluster-30270.0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7825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753+K00430+K00430+K00430+K13064+K00588+K00430+K00430+K00487+K00083+K22395+K00487+K22395+K13066+K13065+K00083+K00430+K01904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83D2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94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9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066FD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4F58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26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AC05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45A3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12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D72E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510B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6DAE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8862784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5253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4E6C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10197929;mws0230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86A8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300+C00188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B474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/238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D9AD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F0CE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0F16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741199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9A0D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7CD2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389.2;Cluster-2549.0;Cluster-3050.0;Cluster-964.0;Cluster-2056.0;Cluster-4682.0;Cluster-4785.0;Cluster-2723.0;Cluster-3090.0;Cluster-392.0;Cluster-2044.0;Cluster-27606.0;Cluster-17449.1;Cluster-3273.0;Cluster-24366.0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2283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281+K00600+K14272+K00830+K00605+K00281+K00600+K02437+K00382+K02437+K00830+K12524+K15633+K15893+K00058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FE8F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26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2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7A05D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6B38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941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160D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 biosynthesis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FFE6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/16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92A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36C2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78AE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526384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B95B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38A3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3074;mws1094;mws1179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0E2D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208+C00974+C09099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EA28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/117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296F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E150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5778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31626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A8D9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BCD0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3522.0;Cluster-1495.0;Cluster-22462.0;Cluster-3689.0;Cluster-1559.0;Cluster-2711.0;Cluster-4662.0;Cluster-2310.0;Cluster-34657.3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6359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588+K13082+K00487+K00660+K00660+K00487+K13082+K13065+K01859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7485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941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9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69D74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6A56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38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61F9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8AEA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14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AA07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FDE2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76F5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3360299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B658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6238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216;mws0677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FF99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164+C00978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D5E7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/27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C366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59F0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0F98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725289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1110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77D9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5081.0;Cluster-1127.0;Cluster-16484.1;Cluster-4011.0;Cluster-4441.0;Cluster-5709.0;Cluster-4441.1;Cluster-36373.4;Cluster-28617.10;Cluster-3090.0;Cluster-3363.0;Cluster-24060.11;Cluster-2896.0;Cluster-3237.0;Cluster-23150.1;Cluster-31733.5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DA2F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781+K03781+K03781+K01501+K01237+K00128+K01237+K01426+K00128+K00382+K00128+K01426+K13066+K11818+K00128+K01426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C9CB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38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3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0C112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45E3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121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56EF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Oxocarboxylic acid metabolism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49F2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21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617E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057A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EF31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8195349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BE7A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F3AA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1346;pme0075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3167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956+C00624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7D8B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/255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DDFC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FFE7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16EC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692659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1AE4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0E75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3050.0;Cluster-17746.0;Cluster-2246.0;Cluster-1460.0;Cluster-1471.0;Cluster-1786.0;Cluster-408.0;Cluster-3194.0;Cluster-3226.0;Cluster-3237.0;Cluster-29462.0;Cluster-7227.0;Cluster-33164.3;Cluster-4454.2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2D53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272+K00031+K00053+K01652+K12156+K01703+K15741+K01681+K12154+K11818+K01681+K00053+K01653+K01681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5F4A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121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12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68233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8405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945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D008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ilbenoid, diarylheptanoid and gingerol biosynthesis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36B9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6513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7D17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E1B0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5058651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A435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B05D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3074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F02C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208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8957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/60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3CAF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037F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313B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283147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147D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DA38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26267.0;Cluster-3522.0;Cluster-22462.0;Cluster-2711.0;Cluster-2310.0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86AA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6040+K00588+K00487+K00487+K13065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0B52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945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9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2DF5C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F1E8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565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3FF0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er lipid metabolism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60D3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66A6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9493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B4CA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264438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D65E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A50B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0120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2207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670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F29A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/128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AEB0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EF3B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A3FC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22614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D457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3AE5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33604.5;Cluster-2714.0;Cluster-3280.0;Cluster-1321.0;Cluster-22112.3;Cluster-33368.0;Cluster-22472.2;Cluster-33604.13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14FD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115+K01115+K01115+K01115+K01062+K01115+K13510+K01115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CABE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565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5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01163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2EFB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999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4AD2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synthesis of various plant secondary metabolites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4AC4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7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668A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7B89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3F20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232175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8570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DCB8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1375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CD99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5324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2F7D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/195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CD4E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3EAF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933D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4424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95F0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492B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14596.2;Cluster-7797.0;Cluster-5250.0;Cluster-3890.1;Cluster-32502.5;Cluster-840.0;Cluster-32502.0;Cluster-11667.1;Cluster-2686.0;Cluster-13732.1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C8C1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789+K01188+K00789+K00789+K00789+K00789+K00789+K22374+K13229+K00789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9214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999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9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7CF30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A3B6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29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D31D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ne, leucine and isoleucine biosynthesis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E35E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9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52CB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856B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0247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604021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64D8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8C4F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0230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54E5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188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4FF2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/79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F17F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4084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290D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076651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993E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7D5A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2246.0;Cluster-1460.0;Cluster-1786.0;Cluster-7227.0;Cluster-33164.3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3036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053+K01652+K01703+K00053+K01653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C1FD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29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2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7F430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1FB0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86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3E37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phyrin metabolism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B5AB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4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772D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DC1C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C8B1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200133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CF6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4397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0230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BA25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188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611A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/229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8939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5E9E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A5B2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611412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54E6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B3EC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2096.0;Cluster-2839.0;Cluster-2207.0;Cluster-5271.0;Cluster-428.0;Cluster-5867.0;Cluster-224.0;Cluster-36259.6;Cluster-4667.0;Cluster-2758.0;Cluster-2367.0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35F2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403+K10960+K02259+K04035+K02492+K00218+K03405+K13606+K03428+K01845+K13600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0A3F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86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8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6FF34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C1E4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906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C136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otenoid biosynthesis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8EE7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FD1F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FF30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FEC0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264438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619C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3989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tn004049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EF11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6082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A663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/106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8679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0429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B580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30047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B1EE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7DD7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629.0;Cluster-291.0;Cluster-2053.0;Cluster-25647.0;Cluster-2420.0;Cluster-26817.1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5591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840+K09838+K02291+K09837+K09840+K09838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31C2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906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9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1AC7D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E518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46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D233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oamino acid metabolism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EA83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8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069C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FA79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CC9F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3044605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4669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7EB5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ap001823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633E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5143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75F5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/113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20F6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BC62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933A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720666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4639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630B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7797.0;Cluster-2549.0;Cluster-4011.0;Cluster-4785.0;Cluster-7790.0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0962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188+K00600+K01501+K00600+K13034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D592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46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4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5A71E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1B9B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201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068A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 transporters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25C5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39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138E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C326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85C0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7447628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10C5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8E80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0230;Zmdp000972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0ACD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188+C22040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75BC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/408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B980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FE6E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1A48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82809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EC7F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4349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24190.6;Cluster-24350.5;Cluster-3708.0;Cluster-5362.10;Cluster-5005.0;Cluster-28489.1;Cluster-30342.2;Cluster-16542.0;Cluster-24350.0;Cluster-35887.2;Cluster-5417.69;Cluster-34218.0;Cluster-10836.8;Cluster-22333.19;Cluster-22763.3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CE82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5665+K08711+K08711+K08711+K08711+K05666+K05666+K08711+K08711+K05666+K08711+K08711+K08711+K08711+K05666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D71D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201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20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56A63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704F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261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8585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bactam biosynthesis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5E24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4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46F7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6D8D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52F6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200133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8A3A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A8A8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0230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2CF0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188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ED16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43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41B7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0856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223A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140468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3A72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E078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3325.0;Cluster-27606.0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6386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811+K12524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78D5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261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2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48E45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F2D9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22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CF7D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inine biosynthesis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411C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9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4D43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1566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AB8A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604021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443C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7E32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075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F7FE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624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1CB3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/130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3EA3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AA2A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E5B8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830799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04EB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DC8D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3050.0;Cluster-29126.2;Cluster-5159.0;Cluster-6503.0;Cluster-5134.0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7D1C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272+K01915+K01915+K01915+K01915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69C3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22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2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4B5F1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42CF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34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6E5B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idine metabolism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5A23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7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A208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99C6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E03C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828837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1DC8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6298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mce118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EFB1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2835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E46D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/10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84F9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65FF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4CE6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4032125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58DA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496B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5709.0;Cluster-28617.10;Cluster-3363.0;Cluster-23150.1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EF1D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128+K00128+K00128+K00128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9EFF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34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3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55DD0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B4EB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908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013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eatin biosynthesis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53C6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5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7136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7764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1202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460428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A2A3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D7F2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fn00048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B0EA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190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4C8A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/75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E582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C94F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9F26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0554137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F315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5916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19592.0;Cluster-34264.6;Cluster-24307.6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B9E1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3452+K13496+K13496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5B56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908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9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7410A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B104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31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87FD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ine degradation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B3E6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3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BB17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7A7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D892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434227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B533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90A4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1346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236C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956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F1B5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/258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B9FF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9F99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AF9A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7726224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14CD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F911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34140.11;Cluster-5709.0;Cluster-28617.10;Cluster-3090.0;Cluster-3363.0;Cluster-13419.6;Cluster-5215.5;Cluster-26002.4;Cluster-23150.1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9F33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420+K00128+K00128+K00382+K00128+K22748+K11420+K11420+K00128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2322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31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3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0D54D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67CD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124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C556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synthesis of cofactors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13EB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4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9EA4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4541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6B48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4703629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D0FD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628B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0133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F02D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153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AEFC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/994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A29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84FD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4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FF56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8606175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6B21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445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14596.2;Cluster-2549.0;Cluster-4376.0;Cluster-2207.0;Cluster-1920.0;Cluster-5709.0;Cluster-3923.0;Cluster-28617.10;Cluster-428.0;Cluster-5250.0;Cluster-4785.0;Cluster-25728.0;Cluster-3890.1;Cluster-32502.5;Cluster-3090.0;Cluster-2360.0;Cluster-840.0;Cluster-570.0;Cluster-32502.0;Cluster-3363.0;Cluster-3037.0;Cluster-2758.0;Cluster-3600.0;Cluster-35212.1;Cluster-822.0;Cluster-2442.0;Cluster-956.0;Cluster-13732.1;Cluster-32695.0;Cluster-32730.4;Cluster-23150.1;Cluster-32470.6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0E62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789+K00600+K03146+K02259+K14190+K00128+K03146+K00128+K02492+K00789+K00600+K01938+K00789+K00789+K00382+K03146+K00789+K12502+K00789+K00128+K01919+K01845+K00940+K00940+K06215+K06215+K08679+K00789+K01950+K03644+K00128+K03146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0F4D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124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12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3D435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3824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94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C68C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flavonoid biosynthesis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FF35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2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FED3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81FB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2ADA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53362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611C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54D4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dn006025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0472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631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CB39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27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469A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8901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A635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255864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034C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2358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20566.0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4C84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260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D159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943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9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709E3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4EED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33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98C5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inine and proline metabolism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DB5F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3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38A1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0AE7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6A0C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434227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23DA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4562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10197929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9DD9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300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CF4F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/336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09EE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1E2A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0963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616774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1284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E1A0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11218.3;Cluster-5709.0;Cluster-36373.4;Cluster-28617.10;Cluster-2428.0;Cluster-3363.0;Cluster-24060.11;Cluster-3723.0;Cluster-23150.1;Cluster-31733.5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6593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611+K00128+K01426+K00128+K01611+K00128+K01426+K01611+K00128+K01426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023D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33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3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239CC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2623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41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F702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-Alanine metabolism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E6AE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8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5A57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7F5F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6567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3044605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8264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8074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2413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9BAB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1073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FA92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/239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3327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5EA9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C746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5568779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24C3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AC85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5709.0;Cluster-28617.10;Cluster-2613.0;Cluster-4955.0;Cluster-3363.0;Cluster-21541.4;Cluster-23150.1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C3F6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128+K00128+K01580+K01580+K00128+K01431+K00128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29F5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41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4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087B7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C1A7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564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1972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ophospholipid metabolism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DBD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7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C113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6906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43EA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828837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8134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3844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0120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C763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670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C2DA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/477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7AA6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9B0B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7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E731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7158335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4690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62D5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33604.5;Cluster-369.0;Cluster-28553.0;Cluster-1962.0;Cluster-2714.0;Cluster-3280.0;Cluster-827.0;Cluster-2376.0;Cluster-1321.0;Cluster-26135.3;Cluster-33368.0;Cluster-26068.7;Cluster-22472.2;Cluster-33604.13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5FD0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115+K05929+K18693+K13513+K01115+K01115+K01126+K05929+K01115+K00006+K01115+K00655+K13510+K01115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BAFD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564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5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69128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7FA6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30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6FC9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ine biosynthesis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2D67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7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11D8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4C4B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DCBF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828837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A2C6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10E2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1346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6207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956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B84F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45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47E0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08A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97A7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664302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CC93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E260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27606.0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4F4C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524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2DA6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30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3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0BC68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3828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592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731E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-Linolenic acid metabolism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E345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4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ED56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5907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4CEE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200133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ABF1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EFB4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2786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B242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326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7E76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/233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AC6E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5056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4007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2783826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4876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31A8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2280.0;Cluster-4226.0;Cluster-17333.0;Cluster-4032.0;Cluster-11158.1;Cluster-21082.1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B815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857+K00454+K10525+K10525+K05894+K05894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1193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592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5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44FD5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C17F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591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6180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oleic acid metabolism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53AE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1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D05A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E721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63F0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460247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1EE7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433B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bn005443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26C2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4765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A614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63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834A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1F94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CABF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017535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53E5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E8E5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4226.0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D8D6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454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A7CB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591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5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401FC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01AB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125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A8EF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synthesis of nucleotide sugars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E2C1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3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B3DE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4A22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BB75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434227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F82C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B3B4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fn00048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9349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190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A7AC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/505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BED2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0A74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835D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7359979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666D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72B9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2333.0;Cluster-4110.0;Cluster-3215.0;Cluster-13629.0;Cluster-5658.0;Cluster-3655.0;Cluster-956.0;Cluster-1885.0;Cluster-33410.0;Cluster-31443.5;Cluster-22138.0;Cluster-29540.0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A5FB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975+K01784+K12450+K13379+K12448+K00975+K08679+K00975+K08678+K00469+K12447+K01784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C39E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125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12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50C5C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D103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52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4783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149A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2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C5D7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EE7B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5271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3514562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18B3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3CED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fn00048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1E78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190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2C9F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/639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12C9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3B33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9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F315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909345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DBE2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D9E0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2333.0;Cluster-4110.0;Cluster-29989.0;Cluster-3215.0;Cluster-13629.0;Cluster-5658.0;Cluster-3655.0;Cluster-956.0;Cluster-1885.0;Cluster-33410.0;Cluster-22138.0;Cluster-29540.0;Cluster-18281.0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212E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975+K01784+K20547+K12450+K13379+K12448+K00975+K08679+K00975+K08678+K12447+K01784+K20547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BB38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52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5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46F90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310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76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20CB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otinate and nicotinamide metabolism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1F78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10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C140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8CE0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ED0D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547641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F706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A7CF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0133;mws0675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C931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153+C00455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5F8A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27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AEA4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CEB8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3A9A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5927439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6B38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6F44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32695.0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30EE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950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346F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76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7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089DB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7F35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4075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EEF7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nt hormone signal transduction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9265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2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FB85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CAA5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BA61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53362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1EDA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06A3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tn004049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582F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6082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786E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/1139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CE4D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3E5C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9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6965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5574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8C35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EE81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4104.0;Cluster-1981.0;Cluster-24467.0;Cluster-21584.0;Cluster-14565.5;Cluster-14565.2;Cluster-1774.0;Cluster-31055.10;Cluster-2007.0;Cluster-14565.6;Cluster-2965.0;Cluster-22520.9;Cluster-2650.0;Cluster-169.0;Cluster-36638.0;Cluster-24444.7;Cluster-30388.5;Cluster-33959.6;Cluster-23848.0;Cluster-32963.10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BE8B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496+K14496+K14496+K14496+K14513+K14513+K13415+K14491+K14484+K14513+K14494+K14510+K13463+K13415+K13422+K12126+K14514+K14431+K13422+K14510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BE41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4075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40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6B17E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FE45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970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5CB0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acyl-tRNA biosynthesis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8B27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8</w:t>
            </w:r>
          </w:p>
        </w:tc>
        <w:tc>
          <w:tcPr>
            <w:tcW w:w="2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45B4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32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BBE1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/329</w:t>
            </w:r>
          </w:p>
        </w:tc>
        <w:tc>
          <w:tcPr>
            <w:tcW w:w="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BFB0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519519</w:t>
            </w:r>
          </w:p>
        </w:tc>
        <w:tc>
          <w:tcPr>
            <w:tcW w:w="1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E346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282C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s0230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308D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188</w:t>
            </w:r>
          </w:p>
        </w:tc>
        <w:tc>
          <w:tcPr>
            <w:tcW w:w="2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C0DE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/363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1708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/79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0663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/24053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0A86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55856</w:t>
            </w:r>
          </w:p>
        </w:tc>
        <w:tc>
          <w:tcPr>
            <w:tcW w:w="2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24DC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CDA2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31524.0;Cluster-31524.6;Cluster-34789.6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C44F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872+K01872+K01870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A53E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maps\\ko00970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single"/>
              </w:rPr>
              <w:t>https:\\www.genome.jp\dbget-bin\www_bget?map009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</w:tbl>
    <w:p w14:paraId="49939B35"/>
    <w:p w14:paraId="4F05A331">
      <w:r>
        <w:br w:type="page"/>
      </w:r>
    </w:p>
    <w:p w14:paraId="20FC4CBD">
      <w:bookmarkStart w:id="0" w:name="_GoBack"/>
      <w:bookmarkEnd w:id="0"/>
    </w:p>
    <w:tbl>
      <w:tblPr>
        <w:tblW w:w="2257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000"/>
        <w:gridCol w:w="1381"/>
        <w:gridCol w:w="1089"/>
        <w:gridCol w:w="1111"/>
        <w:gridCol w:w="1249"/>
        <w:gridCol w:w="811"/>
        <w:gridCol w:w="1367"/>
        <w:gridCol w:w="1311"/>
        <w:gridCol w:w="1100"/>
        <w:gridCol w:w="955"/>
        <w:gridCol w:w="978"/>
        <w:gridCol w:w="1300"/>
        <w:gridCol w:w="1314"/>
        <w:gridCol w:w="3660"/>
        <w:gridCol w:w="1540"/>
        <w:gridCol w:w="1361"/>
      </w:tblGrid>
      <w:tr w14:paraId="02C7D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  <w:jc w:val="center"/>
        </w:trPr>
        <w:tc>
          <w:tcPr>
            <w:tcW w:w="22571" w:type="dxa"/>
            <w:gridSpan w:val="1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1C87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. Conjoint analysis of DEGs and DAMs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（Store-3m_vs_Store-1m_common_KEGG）</w:t>
            </w:r>
          </w:p>
        </w:tc>
      </w:tr>
      <w:tr w14:paraId="72441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B344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_map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26EC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61A0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ch_factor_meta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4597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ffRatio_meta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5FB6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gRatio_meta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68A9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-value_meta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6419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justed P-value_meta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91E45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ex_meta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345C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D_meta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8D84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ch_factor_gene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D64E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ffRatio_gene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1D29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gRatio_gene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D83A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-value_gene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75BA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justed P-value_gene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04A0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ex_gene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248E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_gene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203E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link</w:t>
            </w:r>
          </w:p>
        </w:tc>
      </w:tr>
      <w:tr w14:paraId="288A4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CC43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02010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BA68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 transporters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BF41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9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BC22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2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E9D1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/327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F8A1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934978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5D73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9F75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s0217;Zmdp000972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FDE6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00037+C22040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0453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/408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3866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/63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3C1A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8/2405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9356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30109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CE96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0861027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E58E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-35887.9;Cluster-33978.6;Cluster-5362.4;Cluster-10836.7;Cluster-35887.7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8042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05666+K08711+K08711+K08711+K0566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5C37F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Calibri" w:hAnsi="Calibri" w:eastAsia="宋体" w:cs="Calibri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maps\\ko02010.html" </w:instrTex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宋体" w:cs="Calibri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\\www.genome.jp\dbget-bin\www_bget?map02010</w: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77AD6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1E7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00944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55BF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avone and flavonol biosynthesis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5766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5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3359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2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6453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/327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8A62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2775531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7BC1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CC96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s0913;MWSHY0104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55FE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2626+C03951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2371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13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959E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63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3297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/2405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EBCB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3528043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E653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EF60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-28023.0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1EA4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13080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F05B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maps\\ko00944.html" </w:instrTex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宋体" w:cs="Calibri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\\www.genome.jp\dbget-bin\www_bget?map00944</w: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003C7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36CF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00310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AF44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sine degradation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5DD4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3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83CF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2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47F9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/327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8667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5553871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ED45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D49B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s1346;mws0217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4858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00956+C00037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7FE5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258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0AB1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63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07B3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8/2405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F746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6664094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3789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4D41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-35355.5;Cluster-35355.9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F9C4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14157+K14157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03DC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maps\\ko00310.html" </w:instrTex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宋体" w:cs="Calibri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\\www.genome.jp\dbget-bin\www_bget?map00310</w: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1D639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6EFB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00380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CDA5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yptophan metabolism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8073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14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5D13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2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B26B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/327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F1C0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374228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54AA0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5F815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s0005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0009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00398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560C7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272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9FA11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63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1D30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2/2405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EA96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9419922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150E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F353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-24060.11;Cluster-24060.12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FF05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01426+K0142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DF4C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maps\\ko00380.html" </w:instrTex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宋体" w:cs="Calibri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\\www.genome.jp\dbget-bin\www_bget?map00380</w: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7B351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DA7F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00908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9756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eatin biosynthesis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DF67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5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5D35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2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DEC9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/327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5578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858409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7D5E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7ACF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mfn000481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56DB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00190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5398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75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B814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63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CEB1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/2405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BC11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8811423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FCCE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F3CD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-9528.0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8A5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0027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9554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maps\\ko00908.html" </w:instrTex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宋体" w:cs="Calibri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\\www.genome.jp\dbget-bin\www_bget?map00908</w: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3E242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2906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00330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A653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ginine and proline metabolism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AD02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3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2B1A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2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C8AC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/327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7F51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5553871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2E63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BCF0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L10197929;mws0018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CF9A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00300+C00750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FE06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36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B1A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63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64BE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6/2405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1F46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9848102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787E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2956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-24060.11;Cluster-24060.12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7C58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01426+K0142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75BFA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maps\\ko00330.html" </w:instrTex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宋体" w:cs="Calibri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\\www.genome.jp\dbget-bin\www_bget?map00330</w: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5BEE0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622D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00520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6A51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ino sugar and nucleotide sugar metabolism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3220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2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413A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2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D748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/327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F290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717151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774E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6E0A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mqn000780;Zmfn000481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7CBF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00043+C00190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9760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639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9C70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63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D23A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9/2405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9279B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4541407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0E00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B39B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-29771.5;Cluster-36094.6;Cluster-28069.14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DA9E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13648+K00963+K1244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EE6A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maps\\ko00520.html" </w:instrTex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宋体" w:cs="Calibri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\\www.genome.jp\dbget-bin\www_bget?map00520</w: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2CE2BE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359C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00970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A3A3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inoacyl-tRNA biosynthesis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B13B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18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8BDD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2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3C9E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/327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78C0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600017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324E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57535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s0217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A0D1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00037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69AE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63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CBD9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63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C2A5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3/2405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3B62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5962941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2A35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4D75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-34970.10;Cluster-33901.0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CA40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01873+K01870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F55E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maps\\ko00970.html" </w:instrTex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宋体" w:cs="Calibri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\\www.genome.jp\dbget-bin\www_bget?map00970</w: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1EC50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D0A6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00630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EB20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oxylate and dicarboxylate metabolism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FA57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12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DF28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2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EEEC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/327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F402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5886351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455C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98B1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s0217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DEA8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00037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E1BE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66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9277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63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1A23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6/2405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ABF3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8875245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9AC8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DAB5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-30487.0;Cluster-22263.3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F598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00284+K01638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194B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maps\\ko00630.html" </w:instrTex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宋体" w:cs="Calibri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\\www.genome.jp\dbget-bin\www_bget?map00630</w: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28F67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228B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00941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639A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avonoid biosynthesis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AE6D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16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9AAC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2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1284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/327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2D4F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340826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F959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31D7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b3074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DC53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2208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713B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117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95E05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63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3875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/2405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0119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4785941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1055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AEF0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-28023.0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BF39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13080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6839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maps\\ko00941.html" </w:instrTex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宋体" w:cs="Calibri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\\www.genome.jp\dbget-bin\www_bget?map00941</w: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18A68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4D80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01250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2DCE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synthesis of nucleotide sugars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A5D4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3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467E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2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6348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/327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6E7D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5553871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4C6D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6ADF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mqn000780;Zmfn000481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99F9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00043+C00190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DAA4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505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7256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63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62FB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5/2405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ADA9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2542245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77BF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2448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-36094.6;Cluster-28069.14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5A0E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00963+K1244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8C23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maps\\ko01250.html" </w:instrTex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宋体" w:cs="Calibri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\\www.genome.jp\dbget-bin\www_bget?map01250</w: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412C8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7BC9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00770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7E72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ntothenate and CoA biosynthesis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4D26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7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283E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2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1D34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/327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5BB09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652255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2BB6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E72C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s0018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7B7D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00750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8A81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184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D5C9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63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40E0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/2405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2686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3942846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97E4F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A03E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-20438.4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6EF6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01598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BACA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maps\\ko00770.html" </w:instrTex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宋体" w:cs="Calibri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\\www.genome.jp\dbget-bin\www_bget?map00770</w: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1BFB1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9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77B5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00999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8376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synthesis of various plant secondary metabolites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C878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7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58A8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2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BF87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/327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5BE4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954580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F499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D398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s1389;pmb0064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740E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7148+C04831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8414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195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DF3A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63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768F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5/2405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FE0B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1598589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E11B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68CE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-29127.1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D2D2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2313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13FE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maps\\ko00999.html" </w:instrTex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宋体" w:cs="Calibri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\\www.genome.jp\dbget-bin\www_bget?map00999</w: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01E4F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9DAA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00592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1827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pha-Linolenic acid metabolism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C6A1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83BE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2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6EF36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327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C72E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388850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2EF7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B0B6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b2786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55BB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6326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71ED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233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9D56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63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8CB2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3/2405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AF6B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8844175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B91A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1E26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-34205.4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2D7F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00232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260E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maps\\ko00592.html" </w:instrTex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宋体" w:cs="Calibri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\\www.genome.jp\dbget-bin\www_bget?map00592</w: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56883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1D3F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00410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E74E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a-Alanine metabolism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B627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8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678F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2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6DBE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/327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4527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028336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A0FB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DCEE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s0018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FC73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00750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22FB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239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934F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63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C451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9/2405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0F6B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7376094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D82C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AB5B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-34205.4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DC74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00232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7E2C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maps\\ko00410.html" </w:instrTex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宋体" w:cs="Calibri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\\www.genome.jp\dbget-bin\www_bget?map00410</w: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7C04A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A9AE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01240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7E74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synthesis of cofactors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3CEF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4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FE1B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2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C972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/327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FE5E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9792581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547F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456D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s0217;mws0018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DADE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00037+C00750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65F3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994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814E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63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BEE0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4/2405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E708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5830583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D6EB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50DAC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-36094.6;Cluster-36201.0;Cluster-20438.4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F545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00963+K01465+K01598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92C8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maps\\ko01240.html" </w:instrTex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宋体" w:cs="Calibri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\\www.genome.jp\dbget-bin\www_bget?map01240</w: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221FB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EB58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00240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0513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yrimidine metabolism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6156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11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6D74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2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C264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/327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B62A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349344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12EC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9237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Sslk257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EF75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00055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1EA9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280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068F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63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B9D9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0/2405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B713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2237005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B8B3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E12D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-36201.0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F7BD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01465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0862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maps\\ko00240.html" </w:instrTex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宋体" w:cs="Calibri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\\www.genome.jp\dbget-bin\www_bget?map00240</w: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78AD7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D0A4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00480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9E76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utathione metabolism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C1AE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7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CA5C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2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CD62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/327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949A9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647470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DCFD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EEDF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s0217;mws0018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A249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00037+C00750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16A2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34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9B64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63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8BD8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4/2405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2A33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6084798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6358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212F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-29869.11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9EB0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00432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0098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maps\\ko00480.html" </w:instrTex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宋体" w:cs="Calibri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\\www.genome.jp\dbget-bin\www_bget?map00480</w: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40D5D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5EA7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01200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92A6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bon metabolism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0657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14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5714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2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F0B5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/327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7DFE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374228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6439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A4F7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s0217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2608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00037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B2C3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235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1738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63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C5E2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5/2405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F5EA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4333647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3893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3922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-36622.3;Cluster-34205.4;Cluster-22263.3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9EA7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01610+K00232+K01638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1A99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maps\\ko01200.html" </w:instrTex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宋体" w:cs="Calibri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\\www.genome.jp\dbget-bin\www_bget?map01200</w: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40E12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440C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01100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7382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bolic pathways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5EC1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/208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CE06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/2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F6E8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8/327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AF69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3609665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9402D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6099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e0278;Lmdn006025;mws1389;ML10197929;MWSslk257;pmb0064;mws1346;MWSmce118;mws0217;mws0018;mws0005;Lmqn000780;Zmfn000481;mws0675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24EF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00666+C12631+C17148+C00300+C00055+C04831+C00956+C02835+C00037+C00750+C00398+C00043+C00190+C00455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7554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/9441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605B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/63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56F7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41/2405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B4C9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694961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4852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8694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-28023.0;Cluster-29820.5;Cluster-29771.5;Cluster-24060.11;Cluster-36094.6;Cluster-34268.5;Cluster-34300.9;Cluster-29767.1;Cluster-36622.3;Cluster-26724.0;Cluster-28069.14;Cluster-32848.2;Cluster-24060.12;Cluster-34205.4;Cluster-22263.3;Cluster-36201.0;Cluster-29869.11;Cluster-26817.1;Cluster-35355.5;Cluster-34361.4;Cluster-20438.4;Cluster-35355.9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5262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13080+K05310+K13648+K01426+K00963+K01205+K05294+K18819+K01610+K03921+K12446+K03884+K01426+K00232+K01638+K01465+K00432+K09838+K14157+K01897+K01598+K14157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EF17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maps\\ko01100.html" </w:instrTex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宋体" w:cs="Calibri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\\www.genome.jp\dbget-bin\www_bget?map01100</w: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20AB6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8999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01110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97F0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synthesis of secondary metabolites</w:t>
            </w:r>
          </w:p>
        </w:tc>
        <w:tc>
          <w:tcPr>
            <w:tcW w:w="1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314C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/117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E246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/24</w:t>
            </w:r>
          </w:p>
        </w:tc>
        <w:tc>
          <w:tcPr>
            <w:tcW w:w="11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B49B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/327</w:t>
            </w:r>
          </w:p>
        </w:tc>
        <w:tc>
          <w:tcPr>
            <w:tcW w:w="12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4C68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804851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E1CD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CB2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e0278;Lmdn006025;mws1389;pmb3074;pmb0064;mws1346;mws0913;mws0217;mws0005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2BBE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00666+C12631+C17148+C12208+C04831+C00956+C12626+C00037+C00398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923E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/4873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F2EE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/63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C110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73/2405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FBAF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4572641</w:t>
            </w:r>
          </w:p>
        </w:tc>
        <w:tc>
          <w:tcPr>
            <w:tcW w:w="13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F2BE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1855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-29127.1;Cluster-36094.6;Cluster-36622.3;Cluster-34205.4;Cluster-22263.3;Cluster-26817.1;Cluster-35355.5;Cluster-35355.9;Cluster-9528.0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7C23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23136+K00963+K01610+K00232+K01638+K09838+K14157+K14157+K0027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0942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maps\\ko01110.html" </w:instrTex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宋体" w:cs="Calibri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\\www.genome.jp\dbget-bin\www_bget?map01110</w:t>
            </w:r>
            <w:r>
              <w:rPr>
                <w:rFonts w:hint="default" w:ascii="Calibri" w:hAnsi="Calibri" w:eastAsia="宋体" w:cs="Calibri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</w:tbl>
    <w:p w14:paraId="1F166164"/>
    <w:sectPr>
      <w:pgSz w:w="25228" w:h="18255" w:orient="landscape"/>
      <w:pgMar w:top="1803" w:right="1440" w:bottom="1803" w:left="1440" w:header="851" w:footer="992" w:gutter="0"/>
      <w:cols w:space="0" w:num="1"/>
      <w:rtlGutter w:val="0"/>
      <w:docGrid w:type="lines" w:linePitch="318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28">
      <wne:fci wne:fciName="TableInsertRowBelow" wne:swArg="0000"/>
    </wne:keymap>
    <wne:keymap wne:kcmPrimary="0350">
      <wne:fci wne:fciName="TableSplitCells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MzN2ZiMjA3ZTM4ZTNiYjI3NjM5MTQ0NDA2NjUyM2IifQ=="/>
  </w:docVars>
  <w:rsids>
    <w:rsidRoot w:val="00000000"/>
    <w:rsid w:val="283C6E18"/>
    <w:rsid w:val="292F2A9F"/>
    <w:rsid w:val="3B5736E3"/>
    <w:rsid w:val="7F6E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4</Pages>
  <Words>373</Words>
  <Characters>9971</Characters>
  <Lines>0</Lines>
  <Paragraphs>0</Paragraphs>
  <TotalTime>6</TotalTime>
  <ScaleCrop>false</ScaleCrop>
  <LinksUpToDate>false</LinksUpToDate>
  <CharactersWithSpaces>1002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07:25:00Z</dcterms:created>
  <dc:creator>DELL</dc:creator>
  <cp:lastModifiedBy>莜枳✿</cp:lastModifiedBy>
  <dcterms:modified xsi:type="dcterms:W3CDTF">2024-12-11T13:05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5D4F2A6AC2F4B4AB2B8CCA2FFEC3FAD</vt:lpwstr>
  </property>
</Properties>
</file>